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W strain-specific primers for genotyping backcrossed populations (derived using sequences from Table S4)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3780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mark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1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agacgggaactttgcttct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tagcatcgagaaatcgccgtt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2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ggctcaccaatgtcacct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cttcctttaccattccgacT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3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tctcctttggtacccggtg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gcgtatccatgatagctcT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4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tgggtaagcgctttggagag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ggctctacagcagctgaaaC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5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tcatcgacaaggaacatctc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gtgcttctttcggaggcatctT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6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tctgaaatggggtgtatagac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aaaacctcttccctgggC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7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aagattagttgaatatctgaggaG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aagcaacaagcgcatctaatC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8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agggaaaatcaatgcaaga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agcagcaGCTgctgCT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9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tgtgcgtgataaggagcc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tctaaaagtaagtcttttcttcttttttTC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0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ttactctgtatagtaccatccttatt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tattttttctcctgctGctC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1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atggatccgtaggtggtgtt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tgctgcagtgtctgtttgcttC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2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cagggcagTctagtcttc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US"/>
              </w:rPr>
              <w:t>gattgcattcagtcgtgacagC</w:t>
            </w:r>
            <w:r>
              <w:rPr>
                <w:rFonts w:cs="Arial" w:ascii="Arial" w:hAnsi="Arial"/>
              </w:rPr>
              <w:t>-3’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 xml:space="preserve">Upper case letters are polymorphic between the </w:t>
      </w:r>
      <w:r>
        <w:rPr>
          <w:rFonts w:cs="Arial" w:ascii="Arial" w:hAnsi="Arial"/>
          <w:i/>
        </w:rPr>
        <w:t>Eimeria maxima</w:t>
      </w:r>
      <w:r>
        <w:rPr>
          <w:rFonts w:cs="Arial" w:ascii="Arial" w:hAnsi="Arial"/>
        </w:rPr>
        <w:t xml:space="preserve"> H and W strain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3:00Z</dcterms:created>
  <dc:creator>blakeda</dc:creator>
  <dc:description/>
  <cp:keywords/>
  <dc:language>en-US</dc:language>
  <cp:lastModifiedBy>dblake</cp:lastModifiedBy>
  <dcterms:modified xsi:type="dcterms:W3CDTF">2011-01-06T11:10:00Z</dcterms:modified>
  <cp:revision>5</cp:revision>
  <dc:subject/>
  <dc:title/>
</cp:coreProperties>
</file>